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71E" w:rsidRDefault="00E0571E" w:rsidP="00E0571E">
      <w:pPr>
        <w:spacing w:after="120"/>
        <w:ind w:left="794" w:hanging="794"/>
        <w:rPr>
          <w:rFonts w:ascii="Times New Roman" w:eastAsia="Times New Roman" w:hAnsi="Times New Roman" w:cs="Times New Roman"/>
          <w:color w:val="000000"/>
          <w:lang w:eastAsia="sl-SI"/>
        </w:rPr>
        <w:sectPr w:rsidR="00E0571E" w:rsidSect="00E0571E">
          <w:pgSz w:w="11906" w:h="16838"/>
          <w:pgMar w:top="1418" w:right="964" w:bottom="709" w:left="1418" w:header="709" w:footer="709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color w:val="000000"/>
          <w:lang w:eastAsia="sl-SI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lang w:eastAsia="sl-SI"/>
        </w:rPr>
        <w:t>S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lang w:eastAsia="sl-SI"/>
        </w:rPr>
        <w:t xml:space="preserve">7.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sl-SI"/>
        </w:rPr>
        <w:t>Sites</w:t>
      </w:r>
      <w:proofErr w:type="spellEnd"/>
      <w:r>
        <w:rPr>
          <w:rFonts w:ascii="Times New Roman" w:eastAsia="Times New Roman" w:hAnsi="Times New Roman" w:cs="Times New Roman"/>
          <w:color w:val="000000"/>
          <w:lang w:eastAsia="sl-SI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sl-SI"/>
        </w:rPr>
        <w:t>enriched</w:t>
      </w:r>
      <w:proofErr w:type="spellEnd"/>
      <w:r>
        <w:rPr>
          <w:rFonts w:ascii="Times New Roman" w:eastAsia="Times New Roman" w:hAnsi="Times New Roman" w:cs="Times New Roman"/>
          <w:color w:val="000000"/>
          <w:lang w:eastAsia="sl-SI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sl-SI"/>
        </w:rPr>
        <w:t>for</w:t>
      </w:r>
      <w:proofErr w:type="spellEnd"/>
      <w:r>
        <w:rPr>
          <w:rFonts w:ascii="Times New Roman" w:eastAsia="Times New Roman" w:hAnsi="Times New Roman" w:cs="Times New Roman"/>
          <w:color w:val="000000"/>
          <w:lang w:eastAsia="sl-SI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sl-SI"/>
        </w:rPr>
        <w:t>marks</w:t>
      </w:r>
      <w:proofErr w:type="spellEnd"/>
      <w:r>
        <w:rPr>
          <w:rFonts w:ascii="Times New Roman" w:eastAsia="Times New Roman" w:hAnsi="Times New Roman" w:cs="Times New Roman"/>
          <w:color w:val="000000"/>
          <w:lang w:eastAsia="sl-SI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sl-SI"/>
        </w:rPr>
        <w:t>of</w:t>
      </w:r>
      <w:proofErr w:type="spellEnd"/>
      <w:r>
        <w:rPr>
          <w:rFonts w:ascii="Times New Roman" w:eastAsia="Times New Roman" w:hAnsi="Times New Roman" w:cs="Times New Roman"/>
          <w:color w:val="000000"/>
          <w:lang w:eastAsia="sl-SI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sl-SI"/>
        </w:rPr>
        <w:t>transcription</w:t>
      </w:r>
      <w:proofErr w:type="spellEnd"/>
      <w:r>
        <w:rPr>
          <w:rFonts w:ascii="Times New Roman" w:eastAsia="Times New Roman" w:hAnsi="Times New Roman" w:cs="Times New Roman"/>
          <w:color w:val="000000"/>
          <w:lang w:eastAsia="sl-SI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sl-SI"/>
        </w:rPr>
        <w:t>factor</w:t>
      </w:r>
      <w:proofErr w:type="spellEnd"/>
      <w:r>
        <w:rPr>
          <w:rFonts w:ascii="Times New Roman" w:eastAsia="Times New Roman" w:hAnsi="Times New Roman" w:cs="Times New Roman"/>
          <w:color w:val="000000"/>
          <w:lang w:eastAsia="sl-SI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sl-SI"/>
        </w:rPr>
        <w:t>binding</w:t>
      </w:r>
      <w:proofErr w:type="spellEnd"/>
      <w:r>
        <w:rPr>
          <w:rFonts w:ascii="Times New Roman" w:eastAsia="Times New Roman" w:hAnsi="Times New Roman" w:cs="Times New Roman"/>
          <w:color w:val="000000"/>
          <w:lang w:eastAsia="sl-SI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lang w:eastAsia="sl-SI"/>
        </w:rPr>
        <w:t>sites</w:t>
      </w:r>
      <w:proofErr w:type="spellEnd"/>
      <w:r>
        <w:rPr>
          <w:rFonts w:ascii="Times New Roman" w:eastAsia="Times New Roman" w:hAnsi="Times New Roman" w:cs="Times New Roman"/>
          <w:color w:val="000000"/>
          <w:lang w:eastAsia="sl-SI"/>
        </w:rPr>
        <w:t>.</w:t>
      </w:r>
    </w:p>
    <w:tbl>
      <w:tblPr>
        <w:tblW w:w="5245" w:type="dxa"/>
        <w:tblInd w:w="-639" w:type="dxa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1842"/>
        <w:gridCol w:w="1276"/>
        <w:gridCol w:w="992"/>
      </w:tblGrid>
      <w:tr w:rsidR="00E0571E" w:rsidRPr="0028141C" w:rsidTr="00E33F25">
        <w:trPr>
          <w:trHeight w:val="255"/>
        </w:trPr>
        <w:tc>
          <w:tcPr>
            <w:tcW w:w="11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sl-SI"/>
              </w:rPr>
            </w:pP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sl-SI"/>
              </w:rPr>
            </w:pPr>
            <w:proofErr w:type="spellStart"/>
            <w:r w:rsidRPr="0028141C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sl-SI"/>
              </w:rPr>
              <w:t>Chr</w:t>
            </w:r>
            <w:proofErr w:type="spellEnd"/>
            <w:r w:rsidRPr="0028141C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sl-SI"/>
              </w:rPr>
              <w:t>:</w:t>
            </w:r>
            <w:proofErr w:type="spellStart"/>
            <w:r w:rsidRPr="0028141C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sl-SI"/>
              </w:rPr>
              <w:t>bp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sl-S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sl-SI"/>
              </w:rPr>
              <w:t>TF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sl-SI"/>
              </w:rPr>
            </w:pPr>
            <w:proofErr w:type="spellStart"/>
            <w:r w:rsidRPr="0028141C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sl-SI"/>
              </w:rPr>
              <w:t>Cell</w:t>
            </w:r>
            <w:proofErr w:type="spellEnd"/>
            <w:r w:rsidRPr="0028141C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sl-SI"/>
              </w:rPr>
              <w:t xml:space="preserve"> </w:t>
            </w:r>
            <w:proofErr w:type="spellStart"/>
            <w:r w:rsidRPr="0028141C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sl-SI"/>
              </w:rPr>
              <w:t>type</w:t>
            </w:r>
            <w:proofErr w:type="spellEnd"/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28141C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sl-SI"/>
              </w:rPr>
              <w:t>Ensembl</w:t>
            </w:r>
            <w:proofErr w:type="spellEnd"/>
          </w:p>
        </w:tc>
        <w:tc>
          <w:tcPr>
            <w:tcW w:w="184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3183-78403832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Esrrb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ES</w:t>
            </w: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663-784060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Zfx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ES</w:t>
            </w: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689-7840658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E2F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ES</w:t>
            </w: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805-784062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Klf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ES</w:t>
            </w: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153-78406540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NELFe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MEL</w:t>
            </w: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sl-SI"/>
              </w:rPr>
            </w:pPr>
            <w:proofErr w:type="spellStart"/>
            <w:r w:rsidRPr="0028141C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sl-SI"/>
              </w:rPr>
              <w:t>Alibaba</w:t>
            </w:r>
            <w:proofErr w:type="spellEnd"/>
            <w:r w:rsidRPr="0028141C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sl-SI"/>
              </w:rPr>
              <w:t xml:space="preserve"> 2.1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026-78405035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RAP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034-784050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MCM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034-784050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R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045-784050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G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056-784050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YY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065-784050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NF-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073-784050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p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114-784051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p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162-784051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p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186-784051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AP-2alp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188-784051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p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201-784052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C/</w:t>
            </w:r>
            <w:proofErr w:type="spellStart"/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EBPbeta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248-784052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p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257-784052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C/</w:t>
            </w:r>
            <w:proofErr w:type="spellStart"/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EBPalp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259-784052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NF-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277-784052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p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293-784053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HE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293-784053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MyoD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300-784053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HS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307-784053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TBP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317-784053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c-</w:t>
            </w:r>
            <w:proofErr w:type="spellStart"/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Rel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324-784053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HST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326-784053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T3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326-784053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T3R-bet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330-784053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p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343-784053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C/</w:t>
            </w:r>
            <w:proofErr w:type="spellStart"/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EBPalp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350-784053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p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354-784053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GATA-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387-784053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C/</w:t>
            </w:r>
            <w:proofErr w:type="spellStart"/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EBPalp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409-784054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US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462-784054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ADR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468-784054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p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472-784054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NF-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486-784054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GF-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501-784055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NF-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513-784055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p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515-784055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AP-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516-784055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AP-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519-784055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E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520-784055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ATF-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524-784055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Ttx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545-784055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US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602-784056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p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602-784056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NF-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616-784056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Oct</w:t>
            </w:r>
            <w:proofErr w:type="spellEnd"/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-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666-784056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AP-2alp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673-784056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EmBP</w:t>
            </w:r>
            <w:proofErr w:type="spellEnd"/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-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675-784065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USF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682-784086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p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707-784057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p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709-784057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AP-2alp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749-784057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p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754-784057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AP-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E0571E" w:rsidRPr="0028141C" w:rsidTr="00E33F25">
        <w:trPr>
          <w:trHeight w:val="227"/>
        </w:trPr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E0571E" w:rsidRPr="0028141C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2814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755-784057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YY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0571E" w:rsidRPr="0028141C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</w:tbl>
    <w:p w:rsidR="00E0571E" w:rsidRDefault="00E0571E" w:rsidP="00E0571E"/>
    <w:p w:rsidR="00E0571E" w:rsidRDefault="00E0571E" w:rsidP="00E0571E"/>
    <w:tbl>
      <w:tblPr>
        <w:tblW w:w="4693" w:type="dxa"/>
        <w:tblInd w:w="55" w:type="dxa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978"/>
        <w:gridCol w:w="1566"/>
      </w:tblGrid>
      <w:tr w:rsidR="00E0571E" w:rsidRPr="00D42A12" w:rsidTr="00E33F25">
        <w:trPr>
          <w:trHeight w:val="255"/>
        </w:trPr>
        <w:tc>
          <w:tcPr>
            <w:tcW w:w="114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sl-SI"/>
              </w:rPr>
            </w:pPr>
          </w:p>
        </w:tc>
        <w:tc>
          <w:tcPr>
            <w:tcW w:w="197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sl-SI"/>
              </w:rPr>
            </w:pPr>
            <w:proofErr w:type="spellStart"/>
            <w:r w:rsidRPr="00D42A1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sl-SI"/>
              </w:rPr>
              <w:t>Chr</w:t>
            </w:r>
            <w:proofErr w:type="spellEnd"/>
            <w:r w:rsidRPr="00D42A1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sl-SI"/>
              </w:rPr>
              <w:t>:</w:t>
            </w:r>
            <w:proofErr w:type="spellStart"/>
            <w:r w:rsidRPr="00D42A1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sl-SI"/>
              </w:rPr>
              <w:t>bp</w:t>
            </w:r>
            <w:proofErr w:type="spellEnd"/>
          </w:p>
        </w:tc>
        <w:tc>
          <w:tcPr>
            <w:tcW w:w="156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sl-SI"/>
              </w:rPr>
              <w:t>TF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D42A1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sl-SI"/>
              </w:rPr>
              <w:t>Alibaba</w:t>
            </w:r>
            <w:proofErr w:type="spellEnd"/>
            <w:r w:rsidRPr="00D42A1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sl-SI"/>
              </w:rPr>
              <w:t xml:space="preserve"> 2.1</w:t>
            </w:r>
          </w:p>
        </w:tc>
        <w:tc>
          <w:tcPr>
            <w:tcW w:w="197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762-78405771</w:t>
            </w:r>
          </w:p>
        </w:tc>
        <w:tc>
          <w:tcPr>
            <w:tcW w:w="156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NF-1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802-78405813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p1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848-78405857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c-Jun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857-78405866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p1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892-78405903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p1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907-78405917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p1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914-78405923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p1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920-78405929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Egr</w:t>
            </w:r>
            <w:proofErr w:type="spellEnd"/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-1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920-78405931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p1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941-78405950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YY1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944-78405953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PTF1-beta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983-78405992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AP-1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5992-78406001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p1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002-78406011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NF-1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004-78406013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TEC1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006-78406015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HNF-1C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010-78406019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Olf</w:t>
            </w:r>
            <w:proofErr w:type="spellEnd"/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-1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016-78406025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NF-</w:t>
            </w:r>
            <w:proofErr w:type="spellStart"/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kappa</w:t>
            </w:r>
            <w:proofErr w:type="spellEnd"/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027-78406039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p1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028-78406037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CACCC-bi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030-78406039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CPE-</w:t>
            </w:r>
            <w:proofErr w:type="spellStart"/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bind</w:t>
            </w:r>
            <w:proofErr w:type="spellEnd"/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033-78406047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p1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045-78406054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Krox</w:t>
            </w:r>
            <w:proofErr w:type="spellEnd"/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-20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046-78406055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AP-2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046-78406059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p1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054-78406063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ICSBP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069-78406082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p1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075-78406084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MyoD</w:t>
            </w:r>
            <w:proofErr w:type="spellEnd"/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075-78406084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RXR-beta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076-78406085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E1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076-78406085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Max1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079-78406092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p1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128-78406142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p1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136-78406145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c-Jun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161-78406170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TEC1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164-78406173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NF-</w:t>
            </w:r>
            <w:proofErr w:type="spellStart"/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kappa</w:t>
            </w:r>
            <w:proofErr w:type="spellEnd"/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169-78406178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HNF-3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180-78406189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c-Jun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211-78406220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p1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234-78406243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ICSBP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245-78406254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NF-1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262-78406272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HSE-</w:t>
            </w:r>
            <w:proofErr w:type="spellStart"/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bind</w:t>
            </w:r>
            <w:proofErr w:type="spellEnd"/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263-78406270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Pit-1a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271-78406282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C/</w:t>
            </w:r>
            <w:proofErr w:type="spellStart"/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EBPalpha</w:t>
            </w:r>
            <w:proofErr w:type="spellEnd"/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275-78406284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HOXA4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300-78406309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p1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302-78406311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RXR-</w:t>
            </w:r>
            <w:proofErr w:type="spellStart"/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alpha</w:t>
            </w:r>
            <w:proofErr w:type="spellEnd"/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334-78406343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p1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341-78406353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p1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344-78406353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represso</w:t>
            </w:r>
            <w:proofErr w:type="spellEnd"/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377-78406386</w:t>
            </w:r>
          </w:p>
        </w:tc>
        <w:tc>
          <w:tcPr>
            <w:tcW w:w="15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Sp1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379-78406389</w:t>
            </w:r>
          </w:p>
        </w:tc>
        <w:tc>
          <w:tcPr>
            <w:tcW w:w="156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NF-1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D42A12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sl-SI"/>
              </w:rPr>
              <w:t>MotifMap</w:t>
            </w:r>
            <w:proofErr w:type="spellEnd"/>
          </w:p>
        </w:tc>
        <w:tc>
          <w:tcPr>
            <w:tcW w:w="197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322-78406329</w:t>
            </w:r>
          </w:p>
        </w:tc>
        <w:tc>
          <w:tcPr>
            <w:tcW w:w="156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MFZ1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349-78406355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Arnt</w:t>
            </w:r>
            <w:proofErr w:type="spellEnd"/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348-78406355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MyC</w:t>
            </w:r>
            <w:proofErr w:type="spellEnd"/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348-78406356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MyC</w:t>
            </w:r>
            <w:proofErr w:type="spellEnd"/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348-78406356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CLOCK-BMA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368-78406374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HNF4</w:t>
            </w:r>
          </w:p>
        </w:tc>
      </w:tr>
      <w:tr w:rsidR="00E0571E" w:rsidRPr="00D42A12" w:rsidTr="00E33F25">
        <w:trPr>
          <w:trHeight w:val="227"/>
        </w:trPr>
        <w:tc>
          <w:tcPr>
            <w:tcW w:w="1149" w:type="dxa"/>
            <w:shd w:val="clear" w:color="auto" w:fill="auto"/>
            <w:noWrap/>
            <w:vAlign w:val="bottom"/>
            <w:hideMark/>
          </w:tcPr>
          <w:p w:rsidR="00E0571E" w:rsidRPr="00D42A12" w:rsidRDefault="00E0571E" w:rsidP="00E33F2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978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D42A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5:78406377-78406383</w:t>
            </w:r>
          </w:p>
        </w:tc>
        <w:tc>
          <w:tcPr>
            <w:tcW w:w="1566" w:type="dxa"/>
            <w:shd w:val="clear" w:color="auto" w:fill="auto"/>
            <w:noWrap/>
            <w:vAlign w:val="center"/>
            <w:hideMark/>
          </w:tcPr>
          <w:p w:rsidR="00E0571E" w:rsidRPr="00D42A12" w:rsidRDefault="00E0571E" w:rsidP="00E33F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</w:pPr>
            <w:proofErr w:type="spellStart"/>
            <w:r w:rsidRPr="00D42A1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sl-SI"/>
              </w:rPr>
              <w:t>Arnt</w:t>
            </w:r>
            <w:proofErr w:type="spellEnd"/>
          </w:p>
        </w:tc>
      </w:tr>
    </w:tbl>
    <w:p w:rsidR="00E0571E" w:rsidRDefault="00E0571E" w:rsidP="00E0571E">
      <w:pPr>
        <w:sectPr w:rsidR="00E0571E" w:rsidSect="00D42A12">
          <w:type w:val="continuous"/>
          <w:pgSz w:w="11906" w:h="16838"/>
          <w:pgMar w:top="1418" w:right="964" w:bottom="709" w:left="1418" w:header="709" w:footer="709" w:gutter="0"/>
          <w:cols w:num="2" w:space="708"/>
          <w:docGrid w:linePitch="360"/>
        </w:sectPr>
      </w:pPr>
    </w:p>
    <w:p w:rsidR="00584275" w:rsidRDefault="00584275"/>
    <w:sectPr w:rsidR="005842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A96973"/>
    <w:multiLevelType w:val="multilevel"/>
    <w:tmpl w:val="AAFC2CA2"/>
    <w:lvl w:ilvl="0">
      <w:start w:val="1"/>
      <w:numFmt w:val="decimal"/>
      <w:pStyle w:val="Naslov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DBE"/>
    <w:rsid w:val="00075948"/>
    <w:rsid w:val="00197950"/>
    <w:rsid w:val="00397EAC"/>
    <w:rsid w:val="00584275"/>
    <w:rsid w:val="005C689B"/>
    <w:rsid w:val="006F0294"/>
    <w:rsid w:val="00884741"/>
    <w:rsid w:val="009A3104"/>
    <w:rsid w:val="00A34208"/>
    <w:rsid w:val="00CD0DBE"/>
    <w:rsid w:val="00E0571E"/>
    <w:rsid w:val="00F04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</w:style>
  <w:style w:type="paragraph" w:styleId="Naslov1">
    <w:name w:val="heading 1"/>
    <w:basedOn w:val="Navaden"/>
    <w:next w:val="Navaden"/>
    <w:link w:val="Naslov1Znak"/>
    <w:qFormat/>
    <w:rsid w:val="00075948"/>
    <w:pPr>
      <w:keepNext/>
      <w:numPr>
        <w:numId w:val="1"/>
      </w:numPr>
      <w:spacing w:before="360" w:after="120" w:line="240" w:lineRule="auto"/>
      <w:outlineLvl w:val="0"/>
    </w:pPr>
    <w:rPr>
      <w:rFonts w:ascii="Times New Roman" w:eastAsia="Times New Roman" w:hAnsi="Times New Roman" w:cs="Arial"/>
      <w:b/>
      <w:bCs/>
      <w:caps/>
      <w:kern w:val="32"/>
      <w:sz w:val="24"/>
      <w:szCs w:val="32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customStyle="1" w:styleId="besedilo">
    <w:name w:val="besedilo"/>
    <w:basedOn w:val="Navaden"/>
    <w:qFormat/>
    <w:rsid w:val="00075948"/>
    <w:pPr>
      <w:spacing w:before="24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character" w:customStyle="1" w:styleId="Naslov1Znak">
    <w:name w:val="Naslov 1 Znak"/>
    <w:basedOn w:val="Privzetapisavaodstavka"/>
    <w:link w:val="Naslov1"/>
    <w:rsid w:val="00075948"/>
    <w:rPr>
      <w:rFonts w:ascii="Times New Roman" w:eastAsia="Times New Roman" w:hAnsi="Times New Roman" w:cs="Arial"/>
      <w:b/>
      <w:bCs/>
      <w:caps/>
      <w:kern w:val="32"/>
      <w:sz w:val="24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</w:style>
  <w:style w:type="paragraph" w:styleId="Naslov1">
    <w:name w:val="heading 1"/>
    <w:basedOn w:val="Navaden"/>
    <w:next w:val="Navaden"/>
    <w:link w:val="Naslov1Znak"/>
    <w:qFormat/>
    <w:rsid w:val="00075948"/>
    <w:pPr>
      <w:keepNext/>
      <w:numPr>
        <w:numId w:val="1"/>
      </w:numPr>
      <w:spacing w:before="360" w:after="120" w:line="240" w:lineRule="auto"/>
      <w:outlineLvl w:val="0"/>
    </w:pPr>
    <w:rPr>
      <w:rFonts w:ascii="Times New Roman" w:eastAsia="Times New Roman" w:hAnsi="Times New Roman" w:cs="Arial"/>
      <w:b/>
      <w:bCs/>
      <w:caps/>
      <w:kern w:val="32"/>
      <w:sz w:val="24"/>
      <w:szCs w:val="32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customStyle="1" w:styleId="besedilo">
    <w:name w:val="besedilo"/>
    <w:basedOn w:val="Navaden"/>
    <w:qFormat/>
    <w:rsid w:val="00075948"/>
    <w:pPr>
      <w:spacing w:before="24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character" w:customStyle="1" w:styleId="Naslov1Znak">
    <w:name w:val="Naslov 1 Znak"/>
    <w:basedOn w:val="Privzetapisavaodstavka"/>
    <w:link w:val="Naslov1"/>
    <w:rsid w:val="00075948"/>
    <w:rPr>
      <w:rFonts w:ascii="Times New Roman" w:eastAsia="Times New Roman" w:hAnsi="Times New Roman" w:cs="Arial"/>
      <w:b/>
      <w:bCs/>
      <w:caps/>
      <w:kern w:val="32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4</Words>
  <Characters>3044</Characters>
  <Application>Microsoft Office Word</Application>
  <DocSecurity>0</DocSecurity>
  <Lines>25</Lines>
  <Paragraphs>7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a</dc:creator>
  <cp:lastModifiedBy>Jasmina</cp:lastModifiedBy>
  <cp:revision>2</cp:revision>
  <dcterms:created xsi:type="dcterms:W3CDTF">2016-05-21T06:17:00Z</dcterms:created>
  <dcterms:modified xsi:type="dcterms:W3CDTF">2016-05-21T06:17:00Z</dcterms:modified>
</cp:coreProperties>
</file>